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b/>
          <w:lang w:val="en-GB"/>
        </w:rPr>
        <w:t xml:space="preserve">S1 Table.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</w:r>
    </w:p>
    <w:tbl>
      <w:tblPr>
        <w:tblW w:w="8800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6"/>
        <w:gridCol w:w="2444"/>
        <w:gridCol w:w="1240"/>
        <w:gridCol w:w="1520"/>
        <w:gridCol w:w="1260"/>
      </w:tblGrid>
      <w:tr>
        <w:trPr>
          <w:trHeight w:val="420" w:hRule="atLeast"/>
        </w:trPr>
        <w:tc>
          <w:tcPr>
            <w:tcW w:w="2336" w:type="dxa"/>
            <w:tcBorders>
              <w:top w:val="single" w:sz="8" w:space="0" w:color="000000"/>
              <w:left w:val="single" w:sz="8" w:space="0" w:color="000000"/>
              <w:bottom w:val="single" w:sz="8" w:space="0" w:color="969696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444" w:type="dxa"/>
            <w:tcBorders>
              <w:top w:val="single" w:sz="8" w:space="0" w:color="000000"/>
              <w:left w:val="single" w:sz="8" w:space="0" w:color="969696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ds ratio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969696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336" w:type="dxa"/>
            <w:tcBorders>
              <w:top w:val="single" w:sz="8" w:space="0" w:color="969696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44" w:type="dxa"/>
            <w:tcBorders>
              <w:left w:val="single" w:sz="8" w:space="0" w:color="96969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gA-aB2GP1 positive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6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46 to 12.9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44" w:type="dxa"/>
            <w:tcBorders>
              <w:left w:val="single" w:sz="8" w:space="0" w:color="96969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4 to 1.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left w:val="single" w:sz="8" w:space="0" w:color="96969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5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8 to 4.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23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left w:val="single" w:sz="8" w:space="0" w:color="96969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.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71 to 7.8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44" w:type="dxa"/>
            <w:tcBorders>
              <w:left w:val="single" w:sz="8" w:space="0" w:color="96969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9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6 to 5.4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44" w:type="dxa"/>
            <w:tcBorders>
              <w:left w:val="single" w:sz="8" w:space="0" w:color="96969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4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2 to 4.8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11</w:t>
            </w:r>
          </w:p>
        </w:tc>
      </w:tr>
      <w:tr>
        <w:trPr>
          <w:trHeight w:val="468" w:hRule="atLeast"/>
        </w:trPr>
        <w:tc>
          <w:tcPr>
            <w:tcW w:w="2336" w:type="dxa"/>
            <w:tcBorders>
              <w:top w:val="single" w:sz="8" w:space="0" w:color="969696"/>
              <w:left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ultivariate </w:t>
            </w:r>
          </w:p>
        </w:tc>
        <w:tc>
          <w:tcPr>
            <w:tcW w:w="2444" w:type="dxa"/>
            <w:tcBorders>
              <w:left w:val="single" w:sz="8" w:space="0" w:color="969696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/>
              </w:rPr>
              <w:t>Odds ratio</w:t>
            </w:r>
          </w:p>
        </w:tc>
        <w:tc>
          <w:tcPr>
            <w:tcW w:w="1520" w:type="dxa"/>
            <w:tcBorders>
              <w:left w:val="single" w:sz="8" w:space="0" w:color="969696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/>
              </w:rPr>
              <w:t>95% CI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ur variables. Model 1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IgA-aB2GP1 positiv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16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19 to 12.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 to 1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2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14 to 4.5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20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86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 to 4.3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148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variables. Model 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gA-aB2GP1 positive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21 to 12.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 to 1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2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9 to 5.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7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4 to 3.0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265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variables. Model 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gA-aB2GP1 positive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1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19 to 12.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 to 1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5 to 4.8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9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53 to 2.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49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variables. Model 4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gA-aB2GP1 positive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7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02 to 11.0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 to 1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95 to 5.0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64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48 to 2.1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962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variables. Model 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gA-aB2GP1 positive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02 to 10.9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 to 1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88 to 4.9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94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55 to 2.4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7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variables. Model 6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gA-aB2GP1 positiv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69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01 to 1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2 to 1.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islipidemia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48 to 2.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911</w:t>
            </w:r>
          </w:p>
        </w:tc>
      </w:tr>
      <w:tr>
        <w:trPr>
          <w:trHeight w:val="348" w:hRule="atLeast"/>
        </w:trPr>
        <w:tc>
          <w:tcPr>
            <w:tcW w:w="233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66 to 2.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404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t">
    <w:name w:val="st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Altedited">
    <w:name w:val="alt-edited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sult">
    <w:name w:val="result"/>
    <w:basedOn w:val="Fuentedeprrafopredeter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pfirst">
    <w:name w:val="p p-fir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6:20:00Z</dcterms:created>
  <dc:creator>AS</dc:creator>
  <dc:description/>
  <cp:keywords/>
  <dc:language>en-US</dc:language>
  <cp:lastModifiedBy>HOSPITAL 12 DE OCTUBRE</cp:lastModifiedBy>
  <cp:lastPrinted>2016-11-22T14:59:00Z</cp:lastPrinted>
  <dcterms:modified xsi:type="dcterms:W3CDTF">2017-07-11T06:20:00Z</dcterms:modified>
  <cp:revision>2</cp:revision>
  <dc:subject/>
  <dc:title>Incidence of thromboembolic events in asymptomatic carriers of IgA anti B2GP1 antibo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